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626" w:rsidRDefault="005A3626" w:rsidP="005A3626">
      <w:pPr>
        <w:spacing w:line="240" w:lineRule="auto"/>
        <w:rPr>
          <w:rFonts w:ascii="Arial" w:hAnsi="Arial" w:cs="Arial"/>
        </w:rPr>
      </w:pPr>
      <w:r w:rsidRPr="007C75E2">
        <w:rPr>
          <w:rFonts w:ascii="Arial" w:hAnsi="Arial" w:cs="Arial"/>
          <w:b/>
          <w:bCs/>
        </w:rPr>
        <w:t>Supplementary Table 1:</w:t>
      </w:r>
      <w:r w:rsidRPr="007C75E2">
        <w:rPr>
          <w:rFonts w:ascii="Arial" w:hAnsi="Arial" w:cs="Arial"/>
        </w:rPr>
        <w:t xml:space="preserve"> Mean and maximal contribution of memory cell contamination on inferred intact HIV-1 DNA detected in naïve CD4+ T cell sorted population.</w:t>
      </w:r>
    </w:p>
    <w:p w:rsidR="005A3626" w:rsidRPr="007C75E2" w:rsidRDefault="005A3626" w:rsidP="005A3626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73"/>
        <w:gridCol w:w="1315"/>
        <w:gridCol w:w="1604"/>
        <w:gridCol w:w="1586"/>
        <w:gridCol w:w="1553"/>
        <w:gridCol w:w="1595"/>
      </w:tblGrid>
      <w:tr w:rsidR="005A3626" w:rsidRPr="007C75E2" w:rsidTr="00961A7A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Participa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HIV-infected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Maximum no. HIV-infected memory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Expected no. of HIV-infected memory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Minimum no. of HIV-infected naïve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Expected no. of HIV-infected naïve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cell sort</w:t>
            </w:r>
          </w:p>
        </w:tc>
      </w:tr>
      <w:tr w:rsidR="005A3626" w:rsidRPr="007C75E2" w:rsidTr="00961A7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0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5A3626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5A3626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</w:tr>
      <w:tr w:rsidR="005A3626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M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A3626" w:rsidRPr="007C75E2" w:rsidRDefault="005A3626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eastAsia="Times New Roman" w:hAnsi="Arial" w:cs="Arial"/>
                <w:color w:val="000000"/>
              </w:rPr>
              <w:t>2.1</w:t>
            </w:r>
          </w:p>
        </w:tc>
      </w:tr>
    </w:tbl>
    <w:p w:rsidR="00E91537" w:rsidRDefault="005A3626"/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626"/>
    <w:rsid w:val="00405863"/>
    <w:rsid w:val="005A3626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106E3"/>
  <w15:chartTrackingRefBased/>
  <w15:docId w15:val="{7B2C3BF2-718A-464E-8656-4B3A7C9D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3:00Z</dcterms:created>
  <dcterms:modified xsi:type="dcterms:W3CDTF">2026-06-12T11:34:00Z</dcterms:modified>
</cp:coreProperties>
</file>